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27214C">
      <w:pPr>
        <w:spacing w:line="24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 Regular" w:hAnsi="Times New Roman Regular" w:cs="Times New Roman Regular"/>
          <w:szCs w:val="21"/>
        </w:rPr>
        <w:t>Table S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 </w:t>
      </w:r>
      <w:r>
        <w:rPr>
          <w:rFonts w:hint="default" w:ascii="Times New Roman Regular" w:hAnsi="Times New Roman Regular" w:cs="Times New Roman Regular"/>
          <w:szCs w:val="21"/>
          <w:lang w:val="en-US" w:eastAsia="zh-CN"/>
        </w:rPr>
        <w:t xml:space="preserve">Top 60 PT safety signals for adverse reaction events related to </w:t>
      </w:r>
      <w:r>
        <w:rPr>
          <w:rFonts w:hint="default" w:ascii="Times New Roman Regular" w:hAnsi="Times New Roman Regular" w:cs="Times New Roman Regular"/>
          <w:szCs w:val="21"/>
          <w:lang w:eastAsia="zh-CN"/>
        </w:rPr>
        <w:t>foscarbidopa/foslevodopa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</w:t>
      </w:r>
    </w:p>
    <w:tbl>
      <w:tblPr>
        <w:tblStyle w:val="2"/>
        <w:tblW w:w="890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194"/>
        <w:gridCol w:w="595"/>
        <w:gridCol w:w="773"/>
        <w:gridCol w:w="875"/>
        <w:gridCol w:w="886"/>
        <w:gridCol w:w="707"/>
        <w:gridCol w:w="874"/>
        <w:gridCol w:w="853"/>
        <w:gridCol w:w="987"/>
      </w:tblGrid>
      <w:tr w14:paraId="630E2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8" w:hRule="atLeast"/>
        </w:trPr>
        <w:tc>
          <w:tcPr>
            <w:tcW w:w="1159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231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roups</w:t>
            </w:r>
          </w:p>
        </w:tc>
        <w:tc>
          <w:tcPr>
            <w:tcW w:w="119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D1A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59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5308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77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DDD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OR</w:t>
            </w:r>
          </w:p>
        </w:tc>
        <w:tc>
          <w:tcPr>
            <w:tcW w:w="87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602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er</w:t>
            </w:r>
          </w:p>
          <w:p w14:paraId="469FB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886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4A0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pper 95%CI</w:t>
            </w:r>
          </w:p>
        </w:tc>
        <w:tc>
          <w:tcPr>
            <w:tcW w:w="70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122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</w:p>
        </w:tc>
        <w:tc>
          <w:tcPr>
            <w:tcW w:w="87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FB1C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er</w:t>
            </w:r>
          </w:p>
          <w:p w14:paraId="4859DC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853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D26F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pper 95%CI</w:t>
            </w:r>
          </w:p>
        </w:tc>
        <w:tc>
          <w:tcPr>
            <w:tcW w:w="987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608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ime-to onset</w:t>
            </w:r>
          </w:p>
        </w:tc>
      </w:tr>
      <w:tr w14:paraId="58DB7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F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xpected with signal*</w:t>
            </w:r>
          </w:p>
        </w:tc>
        <w:tc>
          <w:tcPr>
            <w:tcW w:w="11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69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n and off phenomenon*</w:t>
            </w:r>
          </w:p>
        </w:tc>
        <w:tc>
          <w:tcPr>
            <w:tcW w:w="5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F4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3</w:t>
            </w: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6F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1</w:t>
            </w:r>
          </w:p>
        </w:tc>
        <w:tc>
          <w:tcPr>
            <w:tcW w:w="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F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3.49</w:t>
            </w:r>
          </w:p>
        </w:tc>
        <w:tc>
          <w:tcPr>
            <w:tcW w:w="8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5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5.1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48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36</w:t>
            </w:r>
          </w:p>
        </w:tc>
        <w:tc>
          <w:tcPr>
            <w:tcW w:w="8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E6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2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CFF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51</w:t>
            </w:r>
          </w:p>
        </w:tc>
        <w:tc>
          <w:tcPr>
            <w:tcW w:w="9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A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.41</w:t>
            </w:r>
          </w:p>
        </w:tc>
      </w:tr>
      <w:tr w14:paraId="6AEF7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0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B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ll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2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1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5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2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0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1D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4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98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9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.81</w:t>
            </w:r>
          </w:p>
        </w:tc>
      </w:tr>
      <w:tr w14:paraId="61E9C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8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CE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ucina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7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3A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4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A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3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5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75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AC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8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73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B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06</w:t>
            </w:r>
          </w:p>
        </w:tc>
      </w:tr>
      <w:tr w14:paraId="19055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E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C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yskinesia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0A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6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93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.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BD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.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2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FB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9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C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.57</w:t>
            </w:r>
          </w:p>
        </w:tc>
      </w:tr>
      <w:tr w14:paraId="6903F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B7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B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usion site pai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4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4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0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0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2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0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FF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F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D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0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1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93</w:t>
            </w:r>
          </w:p>
        </w:tc>
      </w:tr>
      <w:tr w14:paraId="47032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13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2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usion site erythema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3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A9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4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0F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.4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49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14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25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5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1.2</w:t>
            </w:r>
          </w:p>
        </w:tc>
      </w:tr>
      <w:tr w14:paraId="02389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FB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3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alaise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91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08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0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5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D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D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5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7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</w:tr>
      <w:tr w14:paraId="35D337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B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6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usion site reac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AFD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A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.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7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5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C5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1.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2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32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6C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F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31</w:t>
            </w:r>
          </w:p>
        </w:tc>
      </w:tr>
      <w:tr w14:paraId="1E58F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AE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6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neumonia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7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27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E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5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F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B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F1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CE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.42</w:t>
            </w:r>
          </w:p>
        </w:tc>
      </w:tr>
      <w:tr w14:paraId="27F13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ED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2F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evice issue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D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F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9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8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C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64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19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F2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46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.88</w:t>
            </w:r>
          </w:p>
        </w:tc>
      </w:tr>
      <w:tr w14:paraId="7F82B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F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17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nfusional state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FB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A9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3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D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6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2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7A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4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5</w:t>
            </w:r>
          </w:p>
        </w:tc>
      </w:tr>
      <w:tr w14:paraId="118DF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9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95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usion site indura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3E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4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5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4C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4.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C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1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4B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8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1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2D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7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1B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9.5</w:t>
            </w:r>
          </w:p>
        </w:tc>
      </w:tr>
      <w:tr w14:paraId="0949E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3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8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herapeutic product effect incomplete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6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7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3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DC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2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DD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0E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E5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.71</w:t>
            </w:r>
          </w:p>
        </w:tc>
      </w:tr>
      <w:tr w14:paraId="368A2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18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D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Urinary tract infec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F5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B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B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9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F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3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FF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A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.45</w:t>
            </w:r>
          </w:p>
        </w:tc>
      </w:tr>
      <w:tr w14:paraId="2F915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68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C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usion site abscess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1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8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4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1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2.9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4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03.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D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A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0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BF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9.75</w:t>
            </w:r>
          </w:p>
        </w:tc>
      </w:tr>
      <w:tr w14:paraId="52647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6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4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nxiety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4B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1E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EB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4D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C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3E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2B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E75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.67</w:t>
            </w:r>
          </w:p>
        </w:tc>
      </w:tr>
      <w:tr w14:paraId="1ACB4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8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8D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usion site nodule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F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A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1.9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85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2.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B8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3.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A3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A3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9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7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0.2</w:t>
            </w:r>
          </w:p>
        </w:tc>
      </w:tr>
      <w:tr w14:paraId="3201F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4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1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16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usion site inflamma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7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8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1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A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2D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2.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F7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92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A3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4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.5</w:t>
            </w:r>
          </w:p>
        </w:tc>
      </w:tr>
      <w:tr w14:paraId="4D38A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9B2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F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ec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5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12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F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AD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24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9F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CF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59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.33</w:t>
            </w:r>
          </w:p>
        </w:tc>
      </w:tr>
      <w:tr w14:paraId="5FCE6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0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A0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mnolence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6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0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B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1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1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8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C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5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9.25</w:t>
            </w:r>
          </w:p>
        </w:tc>
      </w:tr>
      <w:tr w14:paraId="4EEC70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6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8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ggress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3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6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0D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3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AE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3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2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F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.59</w:t>
            </w:r>
          </w:p>
        </w:tc>
      </w:tr>
      <w:tr w14:paraId="027D8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10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F5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kinesia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92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2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3.0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F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2.0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E2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2.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D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3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B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B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7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C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.55</w:t>
            </w:r>
          </w:p>
        </w:tc>
      </w:tr>
      <w:tr w14:paraId="52EF1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B0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1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eeling abnormal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4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8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F43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EE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3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4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4B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1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2</w:t>
            </w:r>
          </w:p>
        </w:tc>
      </w:tr>
      <w:tr w14:paraId="7DDF7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1F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E3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allucination, visual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7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3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79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8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33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E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84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C8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.7</w:t>
            </w:r>
          </w:p>
        </w:tc>
      </w:tr>
      <w:tr w14:paraId="77D86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0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3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yperkinesia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36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C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0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2E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2.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A6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5.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EA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9A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6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B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33</w:t>
            </w:r>
          </w:p>
        </w:tc>
      </w:tr>
      <w:tr w14:paraId="36F6E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A5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D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ss of consciousness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C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45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77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6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6D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7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9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B3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 w14:paraId="2741C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D7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08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alance disorder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7C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68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6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B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9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A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D4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C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C5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</w:tr>
      <w:tr w14:paraId="5D064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4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9C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ospitalisa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09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7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9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1E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5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4E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92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86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3.5</w:t>
            </w:r>
          </w:p>
        </w:tc>
      </w:tr>
      <w:tr w14:paraId="01E34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62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2D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usion site infec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BD1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55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4.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1E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2.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9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51.7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B5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1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9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3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8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A4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8.33</w:t>
            </w:r>
          </w:p>
        </w:tc>
      </w:tr>
      <w:tr w14:paraId="50668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2B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0E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usion site swelling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0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9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6.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36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36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8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FE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0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7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9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 w14:paraId="2DF6D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91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7D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ellulitis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8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7D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5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0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6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1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C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79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80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</w:tr>
      <w:tr w14:paraId="4B959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E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5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nfusion site cellulitis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D7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B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37.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E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4.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85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16.6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0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B2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58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3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38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</w:tr>
      <w:tr w14:paraId="066A6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1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F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ental disorder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347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9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20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E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8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4D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8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0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8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C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0.29</w:t>
            </w:r>
          </w:p>
        </w:tc>
      </w:tr>
      <w:tr w14:paraId="6DF7B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8D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6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icidal idea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E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33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2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7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2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E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8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A6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33</w:t>
            </w:r>
          </w:p>
        </w:tc>
      </w:tr>
      <w:tr w14:paraId="451A6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9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11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atheter site pai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5A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EC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7.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8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1.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4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6.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6D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9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4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31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2.33</w:t>
            </w:r>
          </w:p>
        </w:tc>
      </w:tr>
      <w:tr w14:paraId="21BBC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1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7C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kin infec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7A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21A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8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.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56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D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7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C9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46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</w:tr>
      <w:tr w14:paraId="287E8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53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sease-expected*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1C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eneral physical health deteriorati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D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88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5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9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4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2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2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EA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8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F0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.05</w:t>
            </w:r>
          </w:p>
        </w:tc>
      </w:tr>
      <w:tr w14:paraId="5084F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18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1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bility decreased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E7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0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4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.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7F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A4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71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A6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D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.6</w:t>
            </w:r>
          </w:p>
        </w:tc>
      </w:tr>
      <w:tr w14:paraId="631FE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0B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E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kinson's disease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73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3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EC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D0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9A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E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8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4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86</w:t>
            </w:r>
          </w:p>
        </w:tc>
      </w:tr>
      <w:tr w14:paraId="06951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E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2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remor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3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70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5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C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57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4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D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0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9.25</w:t>
            </w:r>
          </w:p>
        </w:tc>
      </w:tr>
      <w:tr w14:paraId="232AA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3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F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reezing phenomenon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E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7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13.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DA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6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06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7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BF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88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9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F9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.25</w:t>
            </w:r>
          </w:p>
        </w:tc>
      </w:tr>
      <w:tr w14:paraId="7CE65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3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E5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usculoskeletal stiffness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B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1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C4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5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.8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E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16C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F97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9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79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 w14:paraId="22CA9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8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EE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it disturbance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49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2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0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B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3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5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04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F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7E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.11</w:t>
            </w:r>
          </w:p>
        </w:tc>
      </w:tr>
      <w:tr w14:paraId="286DF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1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7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sthenia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85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0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55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01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6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4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D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EA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.71</w:t>
            </w:r>
          </w:p>
        </w:tc>
      </w:tr>
      <w:tr w14:paraId="2DC7D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A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3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ovement disorder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FD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57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7.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7D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3.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8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3.3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F2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8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7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EA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7C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</w:tr>
      <w:tr w14:paraId="61B6E8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1E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8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Hypokinesia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E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3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.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B0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6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7.9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7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69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E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4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F6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</w:tr>
      <w:tr w14:paraId="20960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5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4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radykinesia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6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8F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0.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7C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1.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5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.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1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8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98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DC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3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A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3CC74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19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3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gnitive disorder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BB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9C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.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6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D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8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7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F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57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54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</w:tr>
      <w:tr w14:paraId="0196F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41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4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ysphagia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C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9F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7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2A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5A3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1A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1D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A3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6.2</w:t>
            </w:r>
          </w:p>
        </w:tc>
      </w:tr>
      <w:tr w14:paraId="01427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0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66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F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ss of personal independence in daily activities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03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2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B0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0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CF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B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0E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83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.67</w:t>
            </w:r>
          </w:p>
        </w:tc>
      </w:tr>
      <w:tr w14:paraId="306BC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DD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AE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uscle rigidity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1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1D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6.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3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8.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81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3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2B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6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A3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1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0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0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2.33</w:t>
            </w:r>
          </w:p>
        </w:tc>
      </w:tr>
      <w:tr w14:paraId="6369A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9A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41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ait inability*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F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5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9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DE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5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.7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99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5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A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47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.5</w:t>
            </w:r>
          </w:p>
        </w:tc>
      </w:tr>
      <w:tr w14:paraId="475D1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0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F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ithout signal–related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27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1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DC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7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1C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A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8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F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95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.6</w:t>
            </w:r>
          </w:p>
        </w:tc>
      </w:tr>
      <w:tr w14:paraId="4FC5D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C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0A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tigue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1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5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26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1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82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1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D5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B6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53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54.4</w:t>
            </w:r>
          </w:p>
        </w:tc>
      </w:tr>
      <w:tr w14:paraId="4DD2DE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4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3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yrexi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4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0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F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A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48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B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CB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5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4.75</w:t>
            </w:r>
          </w:p>
        </w:tc>
      </w:tr>
      <w:tr w14:paraId="617BB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F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9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izzines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A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5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A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F4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9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3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03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70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E2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0.33</w:t>
            </w:r>
          </w:p>
        </w:tc>
      </w:tr>
      <w:tr w14:paraId="24F71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B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A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eight decreased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26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80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3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227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74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B0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CB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0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3.4</w:t>
            </w:r>
          </w:p>
        </w:tc>
      </w:tr>
      <w:tr w14:paraId="1A29D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C7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9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in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7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8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99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B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BD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8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4D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E4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3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21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.5</w:t>
            </w:r>
          </w:p>
        </w:tc>
      </w:tr>
      <w:tr w14:paraId="16769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5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E3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Dyspnoe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0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2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B6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80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6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EA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4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D90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3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</w:t>
            </w:r>
          </w:p>
        </w:tc>
      </w:tr>
      <w:tr w14:paraId="028B3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FCE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5328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ausea</w:t>
            </w:r>
          </w:p>
        </w:tc>
        <w:tc>
          <w:tcPr>
            <w:tcW w:w="5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CA0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7B9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6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8F5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  <w:tc>
          <w:tcPr>
            <w:tcW w:w="8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1E3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D9F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1.48</w:t>
            </w:r>
          </w:p>
        </w:tc>
        <w:tc>
          <w:tcPr>
            <w:tcW w:w="8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FA8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2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20C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5</w:t>
            </w:r>
          </w:p>
        </w:tc>
        <w:tc>
          <w:tcPr>
            <w:tcW w:w="9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432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25.86</w:t>
            </w:r>
          </w:p>
        </w:tc>
      </w:tr>
    </w:tbl>
    <w:p w14:paraId="4FB35310">
      <w:pPr>
        <w:rPr>
          <w:rFonts w:hint="default" w:ascii="Times New Roman Regular" w:hAnsi="Times New Roman Regular" w:cs="Times New Roman Regular"/>
          <w:szCs w:val="21"/>
          <w:lang w:eastAsia="zh-CN"/>
        </w:rPr>
      </w:pPr>
      <w:r>
        <w:rPr>
          <w:rFonts w:hint="default" w:ascii="Times New Roman Regular" w:hAnsi="Times New Roman Regular" w:cs="Times New Roman Regular"/>
          <w:szCs w:val="21"/>
          <w:lang w:eastAsia="zh-CN"/>
        </w:rPr>
        <w:t>PT, Preferred Term</w:t>
      </w:r>
      <w:r>
        <w:rPr>
          <w:rFonts w:hint="eastAsia" w:ascii="Times New Roman Regular" w:hAnsi="Times New Roman Regular" w:cs="Times New Roman Regular"/>
          <w:szCs w:val="21"/>
          <w:lang w:val="en-US" w:eastAsia="zh-CN"/>
        </w:rPr>
        <w:t xml:space="preserve">; </w:t>
      </w:r>
      <w:r>
        <w:rPr>
          <w:rFonts w:hint="default" w:ascii="Times New Roman Regular" w:hAnsi="Times New Roman Regular" w:cs="Times New Roman Regular"/>
          <w:szCs w:val="21"/>
          <w:lang w:eastAsia="zh-CN"/>
        </w:rPr>
        <w:t>CI, confidence interval; ROR, Reporting Odds Ratio; IC, Information Component.</w:t>
      </w:r>
    </w:p>
    <w:p w14:paraId="6EFCE24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532825"/>
    <w:rsid w:val="03532825"/>
    <w:rsid w:val="062F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9T08:30:00Z</dcterms:created>
  <dc:creator>彭雨晨</dc:creator>
  <cp:lastModifiedBy>彭雨晨</cp:lastModifiedBy>
  <dcterms:modified xsi:type="dcterms:W3CDTF">2026-02-19T08:33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606CE2263FE4DA9ADFA0117681AA4D3_13</vt:lpwstr>
  </property>
  <property fmtid="{D5CDD505-2E9C-101B-9397-08002B2CF9AE}" pid="4" name="KSOTemplateDocerSaveRecord">
    <vt:lpwstr>eyJoZGlkIjoiMDljYzUzMWQ4OWI0YzBkYjYzMDRhZTY5ZjZkYmFmYTgiLCJ1c2VySWQiOiIyMjI2MjA0MTkifQ==</vt:lpwstr>
  </property>
</Properties>
</file>